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664A" w:rsidRPr="002D299F" w:rsidRDefault="009A664A" w:rsidP="009A664A">
      <w:pPr>
        <w:rPr>
          <w:sz w:val="28"/>
          <w:szCs w:val="28"/>
        </w:rPr>
      </w:pPr>
      <w:r w:rsidRPr="00222E9C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222E9C">
        <w:rPr>
          <w:rFonts w:ascii="Times New Roman" w:hAnsi="Times New Roman"/>
          <w:b/>
          <w:color w:val="000000"/>
          <w:sz w:val="24"/>
          <w:szCs w:val="24"/>
        </w:rPr>
        <w:t xml:space="preserve">1 </w:t>
      </w:r>
      <w:r w:rsidRPr="00AF4831">
        <w:rPr>
          <w:rFonts w:ascii="Times New Roman" w:hAnsi="Times New Roman"/>
          <w:b/>
          <w:color w:val="000000"/>
          <w:sz w:val="24"/>
          <w:szCs w:val="24"/>
        </w:rPr>
        <w:t xml:space="preserve">Overview of data production using </w:t>
      </w:r>
      <w:r w:rsidRPr="00AF4831">
        <w:rPr>
          <w:rFonts w:ascii="Times New Roman" w:hAnsi="Times New Roman" w:hint="eastAsia"/>
          <w:b/>
          <w:color w:val="000000"/>
          <w:sz w:val="24"/>
          <w:szCs w:val="24"/>
        </w:rPr>
        <w:t>WES</w:t>
      </w:r>
    </w:p>
    <w:tbl>
      <w:tblPr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4140"/>
        <w:gridCol w:w="936"/>
        <w:gridCol w:w="936"/>
        <w:gridCol w:w="936"/>
        <w:gridCol w:w="936"/>
      </w:tblGrid>
      <w:tr w:rsidR="009A664A" w:rsidRPr="00ED787F" w:rsidTr="0046315E">
        <w:trPr>
          <w:trHeight w:val="4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ome Capture Statistic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9A664A" w:rsidRPr="00ED787F" w:rsidRDefault="009A664A" w:rsidP="004631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: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9A664A" w:rsidRPr="00ED787F" w:rsidRDefault="009A664A" w:rsidP="004631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: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9A664A" w:rsidRPr="00ED787F" w:rsidRDefault="009A664A" w:rsidP="004631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I: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6E3BC"/>
            <w:vAlign w:val="center"/>
            <w:hideMark/>
          </w:tcPr>
          <w:p w:rsidR="009A664A" w:rsidRPr="00ED787F" w:rsidRDefault="009A664A" w:rsidP="004631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I: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arget region (bp)</w:t>
            </w: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25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148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250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25071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w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51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62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120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5591878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w data yield (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03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ads mapped to g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204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548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403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596963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ads mapped to target region</w:t>
            </w: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39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539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869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538500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ata mapped to target region (M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5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96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5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33.06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epth of target region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.54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verage of target reg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9.05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verage read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.95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ate of nucleotide mismatch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target covered &gt;=4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5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target covered &gt;=10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1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target covered &gt;=20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.81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pture specificity (%)</w:t>
            </w: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64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ads mapped to flanking region</w:t>
            </w: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148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37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569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22609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epth of flanking region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.51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overage of flanking regio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6.14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flanking covered &gt;=4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flanking covered &gt;=10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0.1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flanking covered &gt;=20X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7.18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raction of unique mapped bases on or near targe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8.12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plication rate (%)</w:t>
            </w: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epth of chrX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.49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epth of chrY(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4.86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 rat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4.25</w:t>
            </w:r>
          </w:p>
        </w:tc>
      </w:tr>
      <w:tr w:rsidR="009A664A" w:rsidRPr="00ED787F" w:rsidTr="0046315E">
        <w:trPr>
          <w:trHeight w:val="433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der test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A664A" w:rsidRPr="00ED787F" w:rsidRDefault="009A664A" w:rsidP="0046315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D787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</w:tr>
    </w:tbl>
    <w:p w:rsidR="00BA3744" w:rsidRPr="009A664A" w:rsidRDefault="00BA3744">
      <w:bookmarkStart w:id="0" w:name="_GoBack"/>
      <w:bookmarkEnd w:id="0"/>
    </w:p>
    <w:sectPr w:rsidR="00BA3744" w:rsidRPr="009A6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3900" w:rsidRDefault="00D83900" w:rsidP="009A664A">
      <w:r>
        <w:separator/>
      </w:r>
    </w:p>
  </w:endnote>
  <w:endnote w:type="continuationSeparator" w:id="0">
    <w:p w:rsidR="00D83900" w:rsidRDefault="00D83900" w:rsidP="009A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3900" w:rsidRDefault="00D83900" w:rsidP="009A664A">
      <w:r>
        <w:separator/>
      </w:r>
    </w:p>
  </w:footnote>
  <w:footnote w:type="continuationSeparator" w:id="0">
    <w:p w:rsidR="00D83900" w:rsidRDefault="00D83900" w:rsidP="009A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ED"/>
    <w:rsid w:val="004103ED"/>
    <w:rsid w:val="009A664A"/>
    <w:rsid w:val="00BA3744"/>
    <w:rsid w:val="00D83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1E7D8C1-F127-41F3-94AE-AFECA8583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64A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6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66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664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6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2</cp:revision>
  <dcterms:created xsi:type="dcterms:W3CDTF">2014-08-17T03:59:00Z</dcterms:created>
  <dcterms:modified xsi:type="dcterms:W3CDTF">2014-08-17T03:59:00Z</dcterms:modified>
</cp:coreProperties>
</file>